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8036E" w14:textId="77777777" w:rsidR="0036062D" w:rsidRPr="003C3A37" w:rsidRDefault="0036062D" w:rsidP="0036062D">
      <w:pPr>
        <w:rPr>
          <w:sz w:val="20"/>
          <w:szCs w:val="20"/>
          <w:lang w:val="en-US"/>
        </w:rPr>
      </w:pPr>
    </w:p>
    <w:p w14:paraId="26085A12" w14:textId="290FC537" w:rsidR="00630281" w:rsidRDefault="00630281">
      <w:pPr>
        <w:rPr>
          <w:sz w:val="20"/>
          <w:szCs w:val="20"/>
        </w:rPr>
      </w:pPr>
    </w:p>
    <w:p w14:paraId="2974267A" w14:textId="6F018CAD" w:rsidR="00630281" w:rsidRPr="00630281" w:rsidRDefault="001608BC">
      <w:pPr>
        <w:rPr>
          <w:sz w:val="20"/>
          <w:szCs w:val="20"/>
          <w:lang w:val="en-US"/>
        </w:rPr>
      </w:pPr>
      <w:r>
        <w:rPr>
          <w:rFonts w:ascii="Times" w:hAnsi="Times"/>
          <w:b/>
          <w:sz w:val="20"/>
          <w:szCs w:val="20"/>
          <w:lang w:val="en-US"/>
        </w:rPr>
        <w:t xml:space="preserve">S2 </w:t>
      </w:r>
      <w:r w:rsidR="00630281" w:rsidRPr="003C3A37">
        <w:rPr>
          <w:rFonts w:ascii="Times" w:hAnsi="Times"/>
          <w:b/>
          <w:sz w:val="20"/>
          <w:szCs w:val="20"/>
          <w:lang w:val="en-US"/>
        </w:rPr>
        <w:t>Table.</w:t>
      </w:r>
      <w:r w:rsidR="00630281">
        <w:rPr>
          <w:rFonts w:ascii="Times" w:hAnsi="Times"/>
          <w:b/>
          <w:sz w:val="20"/>
          <w:szCs w:val="20"/>
          <w:lang w:val="en-US"/>
        </w:rPr>
        <w:t xml:space="preserve"> </w:t>
      </w:r>
      <w:r w:rsidR="002F7C16" w:rsidRPr="002F7C16">
        <w:rPr>
          <w:rFonts w:ascii="Times" w:hAnsi="Times"/>
          <w:sz w:val="20"/>
          <w:szCs w:val="20"/>
          <w:lang w:val="en-US"/>
        </w:rPr>
        <w:t>S</w:t>
      </w:r>
      <w:r w:rsidR="00945D2B" w:rsidRPr="002F7C16">
        <w:rPr>
          <w:rFonts w:ascii="Times" w:hAnsi="Times"/>
          <w:sz w:val="20"/>
          <w:szCs w:val="20"/>
          <w:lang w:val="en-US"/>
        </w:rPr>
        <w:t xml:space="preserve">ubgroups </w:t>
      </w:r>
      <w:r w:rsidR="002F7C16" w:rsidRPr="002F7C16">
        <w:rPr>
          <w:rFonts w:ascii="Times" w:hAnsi="Times"/>
          <w:sz w:val="20"/>
          <w:szCs w:val="20"/>
          <w:lang w:val="en-US"/>
        </w:rPr>
        <w:t>based on preoperative invasive diagnostic modalities (IDM). D</w:t>
      </w:r>
      <w:r w:rsidR="00630281" w:rsidRPr="002F7C16">
        <w:rPr>
          <w:rFonts w:ascii="Times" w:hAnsi="Times"/>
          <w:sz w:val="20"/>
          <w:szCs w:val="20"/>
          <w:lang w:val="en-US"/>
        </w:rPr>
        <w:t>istribution by hospital.</w:t>
      </w:r>
      <w:r w:rsidR="00630281">
        <w:rPr>
          <w:rFonts w:ascii="Times" w:hAnsi="Times"/>
          <w:b/>
          <w:sz w:val="20"/>
          <w:szCs w:val="20"/>
          <w:lang w:val="en-US"/>
        </w:rPr>
        <w:t xml:space="preserve"> </w:t>
      </w:r>
    </w:p>
    <w:tbl>
      <w:tblPr>
        <w:tblStyle w:val="Table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502"/>
        <w:gridCol w:w="1609"/>
        <w:gridCol w:w="1487"/>
        <w:gridCol w:w="1364"/>
        <w:gridCol w:w="1609"/>
        <w:gridCol w:w="1609"/>
        <w:gridCol w:w="900"/>
      </w:tblGrid>
      <w:tr w:rsidR="00630281" w:rsidRPr="00A072AF" w14:paraId="27C43DAA" w14:textId="77777777" w:rsidTr="00AC07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250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4EA2A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Hospital</w:t>
            </w:r>
          </w:p>
        </w:tc>
        <w:tc>
          <w:tcPr>
            <w:tcW w:w="16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830EA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A</w:t>
            </w:r>
          </w:p>
        </w:tc>
        <w:tc>
          <w:tcPr>
            <w:tcW w:w="14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94AD0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B</w:t>
            </w:r>
          </w:p>
        </w:tc>
        <w:tc>
          <w:tcPr>
            <w:tcW w:w="136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7E42F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C</w:t>
            </w:r>
          </w:p>
        </w:tc>
        <w:tc>
          <w:tcPr>
            <w:tcW w:w="16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991A6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D</w:t>
            </w:r>
          </w:p>
        </w:tc>
        <w:tc>
          <w:tcPr>
            <w:tcW w:w="16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57E73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B-D (+)</w:t>
            </w:r>
          </w:p>
        </w:tc>
        <w:tc>
          <w:tcPr>
            <w:tcW w:w="9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0C00B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Total</w:t>
            </w:r>
          </w:p>
        </w:tc>
      </w:tr>
      <w:tr w:rsidR="00630281" w:rsidRPr="00A072AF" w14:paraId="2AF5231C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E788D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Total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3923D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521 (48.3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DFFE8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80 (7.4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F47A4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92 (8.5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C28AF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386 (35.8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18DB4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558 (51.7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5FAD9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079</w:t>
            </w:r>
          </w:p>
        </w:tc>
      </w:tr>
      <w:tr w:rsidR="00630281" w:rsidRPr="00A072AF" w14:paraId="596D0730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0BF91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Malmö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1E1B6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84 (57.1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CDA43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5 (10.2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DF955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7 (4.8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3062C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41 (27.9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0AD15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63 (42.9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CFC6F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47</w:t>
            </w:r>
          </w:p>
        </w:tc>
      </w:tr>
      <w:tr w:rsidR="00630281" w:rsidRPr="00A072AF" w14:paraId="5A62AB8A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9A69C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Karolinska, Huddinge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99745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50 (49.5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D21C9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6 (5.9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5EF31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6 (5.9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5F61B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39 (38.6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F3256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51 (50.5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B06DA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01</w:t>
            </w:r>
          </w:p>
        </w:tc>
      </w:tr>
      <w:tr w:rsidR="00630281" w:rsidRPr="00A072AF" w14:paraId="5E04314D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BBEE0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Sahlgrenska</w:t>
            </w:r>
            <w:proofErr w:type="spellEnd"/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666DF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58 (72.5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56E7F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6 (7.5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CF725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3 (3.8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22DB2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3 (16.2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FC4AE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22 (27.5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917D5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80</w:t>
            </w:r>
          </w:p>
        </w:tc>
      </w:tr>
      <w:tr w:rsidR="00630281" w:rsidRPr="00A072AF" w14:paraId="3806F18C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43887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Umeå</w:t>
            </w:r>
            <w:proofErr w:type="spellEnd"/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97FEB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20 (41.7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D0AEE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2 (4.2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8F48C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8 (16.7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A7F85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8 (37.5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AD0EF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28 (58.3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E1C78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48</w:t>
            </w:r>
          </w:p>
        </w:tc>
      </w:tr>
      <w:tr w:rsidR="00630281" w:rsidRPr="00A072AF" w14:paraId="0DFDC9E6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D6C69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Helsingborg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4EF34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9 (44.2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98FDC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8 (41.9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0A8F5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2 (4.7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ECE7F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4 (9.3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48B9F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24 (55.8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D100D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43</w:t>
            </w:r>
          </w:p>
        </w:tc>
      </w:tr>
      <w:tr w:rsidR="00630281" w:rsidRPr="00A072AF" w14:paraId="283ECEAD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723BE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Danderyd</w:t>
            </w:r>
            <w:proofErr w:type="spellEnd"/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309CA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8 (20.0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B5516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 (2.5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C0A81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4 (10.0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BC4B7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27 (67.5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66FC2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32 (80.0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A1FB1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40</w:t>
            </w:r>
          </w:p>
        </w:tc>
      </w:tr>
      <w:tr w:rsidR="00630281" w:rsidRPr="00A072AF" w14:paraId="75750657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B829D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Uppsala, </w:t>
            </w:r>
            <w:proofErr w:type="spellStart"/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akad</w:t>
            </w:r>
            <w:proofErr w:type="spellEnd"/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E8A9D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23 (60.5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8911D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 (2.6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3C47A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545F9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4 (36.8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A5080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5 (39.5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F1FD5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38</w:t>
            </w:r>
          </w:p>
        </w:tc>
      </w:tr>
      <w:tr w:rsidR="00630281" w:rsidRPr="00A072AF" w14:paraId="490E7EDA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14140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Södersjukhuset</w:t>
            </w:r>
            <w:proofErr w:type="spellEnd"/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101A6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22 (62.9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92F7F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FEE15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2 (5.7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D7864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1 (31.4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06939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3 (37.1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181D5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35</w:t>
            </w:r>
          </w:p>
        </w:tc>
      </w:tr>
      <w:tr w:rsidR="00630281" w:rsidRPr="00A072AF" w14:paraId="7E9AA944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54D0F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Linköping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A0673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25 (71.4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646FC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4 (11.4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E3041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3 (8.6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DE715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3 (8.6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6F6AF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0 (28.6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25A2F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35</w:t>
            </w:r>
          </w:p>
        </w:tc>
      </w:tr>
      <w:tr w:rsidR="00630281" w:rsidRPr="00A072AF" w14:paraId="15EFCA37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CA100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Uddevalla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923E4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7 (50.0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29FB9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 (2.9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63108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3 (8.8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3DBEB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3 (38.2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8A24F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7 (50.0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785AA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34</w:t>
            </w:r>
          </w:p>
        </w:tc>
      </w:tr>
      <w:tr w:rsidR="00630281" w:rsidRPr="00A072AF" w14:paraId="3E0DAC15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D5269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Varberg</w:t>
            </w:r>
            <w:proofErr w:type="spellEnd"/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F42FE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8 (54.5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9AA45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 (3.0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5E20C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4 (12.1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DBD0D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0 (30.3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A7BA2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5 (45.5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5BC83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33</w:t>
            </w:r>
          </w:p>
        </w:tc>
      </w:tr>
      <w:tr w:rsidR="00630281" w:rsidRPr="00A072AF" w14:paraId="066533C5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F67D7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Jönköping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F5E25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5 (45.5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BB6BE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4 (12.1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E4FE5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3 (9.1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BD8DD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1 (33.3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B5381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8 (54.5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F3EB4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33</w:t>
            </w:r>
          </w:p>
        </w:tc>
      </w:tr>
      <w:tr w:rsidR="00630281" w:rsidRPr="00A072AF" w14:paraId="12FB16F5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FBEC4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Örebro</w:t>
            </w:r>
            <w:proofErr w:type="spellEnd"/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659DF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9 (27.3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26C73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 (3.0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7203C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6 (18.2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CA14C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7 (51.5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4C8FD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24 (72.7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F465D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33</w:t>
            </w:r>
          </w:p>
        </w:tc>
      </w:tr>
      <w:tr w:rsidR="00630281" w:rsidRPr="00A072AF" w14:paraId="0D606033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C7F2F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Karlstad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8012C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1 (35.5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1B952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F4B71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2 (6.5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E00ED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8 (58.1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63386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20 (64.5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39B10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31</w:t>
            </w:r>
          </w:p>
        </w:tc>
      </w:tr>
      <w:tr w:rsidR="00630281" w:rsidRPr="00A072AF" w14:paraId="23802901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73E86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Luleå</w:t>
            </w:r>
            <w:proofErr w:type="spellEnd"/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664C9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3 (50.0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53F25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2 (7.7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45D43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4 (15.4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A9FB1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7 (26.9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D26AA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3 (50.0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107AB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26</w:t>
            </w:r>
          </w:p>
        </w:tc>
      </w:tr>
      <w:tr w:rsidR="00630281" w:rsidRPr="00A072AF" w14:paraId="16700F6A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1C4D6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Falun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9056E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8 (72.0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235EF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BFE19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FCA9E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7 (28.0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CD873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7 (28.0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8B7CD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25</w:t>
            </w:r>
          </w:p>
        </w:tc>
      </w:tr>
      <w:tr w:rsidR="00630281" w:rsidRPr="00A072AF" w14:paraId="10B7C614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C041D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Sundsvall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6A5A0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9 (36.0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CC3D7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4 (16.0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1EB58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3 (12.0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E5973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9 (36.0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A5963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6 (64.0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3DED0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25</w:t>
            </w:r>
          </w:p>
        </w:tc>
      </w:tr>
      <w:tr w:rsidR="00630281" w:rsidRPr="00A072AF" w14:paraId="37073AF7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6B21F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Borås</w:t>
            </w:r>
            <w:proofErr w:type="spellEnd"/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C4CB1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4 (16.7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6FED6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 (4.2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B3E18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4 (16.7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9FD33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5 (62.5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38F9B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20 (83.3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8ED60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24</w:t>
            </w:r>
          </w:p>
        </w:tc>
      </w:tr>
      <w:tr w:rsidR="00630281" w:rsidRPr="00A072AF" w14:paraId="2455E874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DED53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Skövde</w:t>
            </w:r>
            <w:proofErr w:type="spellEnd"/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64997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3 (13.6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207C9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1935E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3 (13.6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F65D2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6 (72.7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2200D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9 (86.4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468D1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22</w:t>
            </w:r>
          </w:p>
        </w:tc>
      </w:tr>
      <w:tr w:rsidR="00630281" w:rsidRPr="00A072AF" w14:paraId="70BFBE96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36B68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Sankt </w:t>
            </w:r>
            <w:proofErr w:type="spellStart"/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Göran</w:t>
            </w:r>
            <w:proofErr w:type="spellEnd"/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C3045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6 (28.6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4CFCF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2 (9.5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52512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3 (14.3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BFA74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0 (47.6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428F4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5 (71.4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3F94C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21</w:t>
            </w:r>
          </w:p>
        </w:tc>
      </w:tr>
      <w:tr w:rsidR="00630281" w:rsidRPr="00A072AF" w14:paraId="76EF71FE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F6281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Eskilstuna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29275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7 (38.9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950B1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98D5C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 (5.6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0F450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0 (55.6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97E80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1 (61.1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6BB61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8</w:t>
            </w:r>
          </w:p>
        </w:tc>
      </w:tr>
      <w:tr w:rsidR="00630281" w:rsidRPr="00A072AF" w14:paraId="2758A8E1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523D8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Norrköping</w:t>
            </w:r>
            <w:proofErr w:type="spellEnd"/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CF801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5 (29.4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2EC5F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 (5.9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2C038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3 (17.6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4F7AB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8 (47.1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E0E00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2 (70.6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BD64A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7</w:t>
            </w:r>
          </w:p>
        </w:tc>
      </w:tr>
      <w:tr w:rsidR="00630281" w:rsidRPr="00A072AF" w14:paraId="393FBA8B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38AF8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Karlskrona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70DA9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2 (75.0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3BD67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 (6.2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5C3F3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B2F93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3 (18.8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CDC44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4 (25.0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AE995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6</w:t>
            </w:r>
          </w:p>
        </w:tc>
      </w:tr>
      <w:tr w:rsidR="00630281" w:rsidRPr="00A072AF" w14:paraId="231B104E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42FED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Västerås</w:t>
            </w:r>
            <w:proofErr w:type="spellEnd"/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F713D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4 (25.0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7F858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2 (12.5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F10E0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3 (18.8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73119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7 (43.8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3701D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2 (75.0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0CED1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6</w:t>
            </w:r>
          </w:p>
        </w:tc>
      </w:tr>
      <w:tr w:rsidR="00630281" w:rsidRPr="00A072AF" w14:paraId="1B0E659F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D34C9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Gävle-Sandviken</w:t>
            </w:r>
            <w:proofErr w:type="spellEnd"/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EE28E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1 (73.3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62BC4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9D14D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F3B50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4 (26.7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31259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4 (26.7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3D991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5</w:t>
            </w:r>
          </w:p>
        </w:tc>
      </w:tr>
      <w:tr w:rsidR="00630281" w:rsidRPr="00A072AF" w14:paraId="2FB4A6BC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D455A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Kalmar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A5734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0 (71.4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020A3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0D046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 (7.1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2FD14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3 (21.4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38E42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4 (28.6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530FA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4</w:t>
            </w:r>
          </w:p>
        </w:tc>
      </w:tr>
      <w:tr w:rsidR="00630281" w:rsidRPr="00A072AF" w14:paraId="7578F0A8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D51D0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Kristianstad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87865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 (8.3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FA0BF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 (8.3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68200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3 (25.0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5FFD5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7 (58.3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4734F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1 (91.7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86ADF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2</w:t>
            </w:r>
          </w:p>
        </w:tc>
      </w:tr>
      <w:tr w:rsidR="00630281" w:rsidRPr="00A072AF" w14:paraId="1F3313CB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562C7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Östersund</w:t>
            </w:r>
            <w:proofErr w:type="spellEnd"/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B4EF9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4 (40.0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188C4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 (10.0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886AB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32231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5 (50.0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383FF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6 (60.0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BB170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0</w:t>
            </w:r>
          </w:p>
        </w:tc>
      </w:tr>
      <w:tr w:rsidR="00630281" w:rsidRPr="00A072AF" w14:paraId="6F14DD49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B2133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Växjö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55BD2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4 (40.0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06D45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CABB5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2 (20.0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42F13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4 (40.0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EAA2C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6 (60.0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30B49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0</w:t>
            </w:r>
          </w:p>
        </w:tc>
      </w:tr>
      <w:tr w:rsidR="00630281" w:rsidRPr="00A072AF" w14:paraId="3E09FBC1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A3DB2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Ljungby</w:t>
            </w:r>
            <w:proofErr w:type="spellEnd"/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D9907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6 (60.0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46055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07EF7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3 (30.0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38B4A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 (10.0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3939D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4 (40.0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2BFF0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0</w:t>
            </w:r>
          </w:p>
        </w:tc>
      </w:tr>
      <w:tr w:rsidR="00630281" w:rsidRPr="00A072AF" w14:paraId="054442A9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C0357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Halmstad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8ED7C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3 (37.5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B6F76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FCB4D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6FCC0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5 (62.5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B18EF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5 (62.5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851BC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8</w:t>
            </w:r>
          </w:p>
        </w:tc>
      </w:tr>
      <w:tr w:rsidR="00630281" w:rsidRPr="00A072AF" w14:paraId="1EE55849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E0B10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Eksjö-Nässjö</w:t>
            </w:r>
            <w:proofErr w:type="spellEnd"/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B2B18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2 (33.3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12019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2 (33.3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91387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 (16.7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F27F1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 (16.7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C12CD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4 (66.7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A42E6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6</w:t>
            </w:r>
          </w:p>
        </w:tc>
      </w:tr>
      <w:tr w:rsidR="00630281" w:rsidRPr="00A072AF" w14:paraId="2363CC2C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89D1E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Västervik</w:t>
            </w:r>
            <w:proofErr w:type="spellEnd"/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0755F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2 (33.3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37F73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D32A0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BE16A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4 (66.7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38FAD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4 (66.7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BB676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6</w:t>
            </w:r>
          </w:p>
        </w:tc>
      </w:tr>
      <w:tr w:rsidR="00630281" w:rsidRPr="00A072AF" w14:paraId="0B6DB6F8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C7ED6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Hudiksvall</w:t>
            </w:r>
            <w:proofErr w:type="spellEnd"/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AC330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2 (40.0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EF469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 (20.0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3303E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2 (40.0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E9B09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E59F3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3 (60.0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D8329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5</w:t>
            </w:r>
          </w:p>
        </w:tc>
      </w:tr>
      <w:tr w:rsidR="00630281" w:rsidRPr="00A072AF" w14:paraId="03BC3A39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0F5BB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Värnamo</w:t>
            </w:r>
            <w:proofErr w:type="spellEnd"/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FABCD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E990A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1C5A4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 (20.0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7D01D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4 (80.0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7C778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5 (100.0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BF7C0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5</w:t>
            </w:r>
          </w:p>
        </w:tc>
      </w:tr>
      <w:tr w:rsidR="00630281" w:rsidRPr="00A072AF" w14:paraId="5EAA5CBA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25C65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Ängelholm</w:t>
            </w:r>
            <w:proofErr w:type="spellEnd"/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F77AA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 (20.0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EA0F4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 (20.0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19593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3CF37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3 (60.0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14E44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4 (80.0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46604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5</w:t>
            </w:r>
          </w:p>
        </w:tc>
      </w:tr>
      <w:tr w:rsidR="00630281" w:rsidRPr="00A072AF" w14:paraId="6B5A4F40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42B07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Södertälje</w:t>
            </w:r>
            <w:proofErr w:type="spellEnd"/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3951E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 (25.0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C771E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27DDC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33119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3 (75.0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F4D32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3 (75.0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14B15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4</w:t>
            </w:r>
          </w:p>
        </w:tc>
      </w:tr>
      <w:tr w:rsidR="00630281" w:rsidRPr="00A072AF" w14:paraId="108E2733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F364D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Nyköping</w:t>
            </w:r>
            <w:proofErr w:type="spellEnd"/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2D8C1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2 (50.0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2211B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CF41C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D8DD8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2 (50.0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76FBD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2 (50.0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65817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4</w:t>
            </w:r>
          </w:p>
        </w:tc>
      </w:tr>
      <w:tr w:rsidR="00630281" w:rsidRPr="00A072AF" w14:paraId="5000741C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295E3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Kungälv</w:t>
            </w:r>
            <w:proofErr w:type="spellEnd"/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CEE73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 (25.0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4621B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485B8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 (25.0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AAA80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2 (50.0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D55B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3 (75.0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4CA44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4</w:t>
            </w:r>
          </w:p>
        </w:tc>
      </w:tr>
      <w:tr w:rsidR="00630281" w:rsidRPr="00A072AF" w14:paraId="064EF5DC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3351B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Bollnäs</w:t>
            </w:r>
            <w:proofErr w:type="spellEnd"/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92BF8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2 (66.7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896CC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DD173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8EB3D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 (33.3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5786D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 (33.3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9AB57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3</w:t>
            </w:r>
          </w:p>
        </w:tc>
      </w:tr>
      <w:tr w:rsidR="00630281" w:rsidRPr="00A072AF" w14:paraId="170383DE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AB6D1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Ystad</w:t>
            </w:r>
            <w:proofErr w:type="spellEnd"/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424C0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2B5C3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 (50.0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3D5C6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D0843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 (50.0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2CB94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2 (100.0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8D36A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2</w:t>
            </w:r>
          </w:p>
        </w:tc>
      </w:tr>
      <w:tr w:rsidR="00630281" w:rsidRPr="00A072AF" w14:paraId="6AEE9502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6A6F3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Karolinska, Solna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FA72C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 (50.0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D163C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AA7B4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08F2B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 (50.0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128E2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 (50.0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A2BC8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2</w:t>
            </w:r>
          </w:p>
        </w:tc>
      </w:tr>
      <w:tr w:rsidR="00630281" w:rsidRPr="00A072AF" w14:paraId="729FEA31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76995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Lundby</w:t>
            </w:r>
            <w:proofErr w:type="spellEnd"/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A5CB6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374F4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A8F60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 (50.0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B54CD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 (50.0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13149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2 (100.0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C9E41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2</w:t>
            </w:r>
          </w:p>
        </w:tc>
      </w:tr>
      <w:tr w:rsidR="00630281" w:rsidRPr="00A072AF" w14:paraId="7A151B36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85E0C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Alingsås</w:t>
            </w:r>
            <w:proofErr w:type="spellEnd"/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CE321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 (50.0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22AB4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CFA55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C5888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 (50.0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D4872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 (50.0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1451B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2</w:t>
            </w:r>
          </w:p>
        </w:tc>
      </w:tr>
      <w:tr w:rsidR="00630281" w:rsidRPr="00A072AF" w14:paraId="17DE3A91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1D0DE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lastRenderedPageBreak/>
              <w:t>Mora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69E01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 (100.0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85F88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5D612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25F83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6D884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D1512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</w:t>
            </w:r>
          </w:p>
        </w:tc>
      </w:tr>
      <w:tr w:rsidR="00630281" w:rsidRPr="00A072AF" w14:paraId="2CA622DA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99D26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Visby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E97CB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20A2F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D72D6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B3356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 (100.0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D61E8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 (100.0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1B7D5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</w:t>
            </w:r>
          </w:p>
        </w:tc>
      </w:tr>
      <w:tr w:rsidR="00630281" w:rsidRPr="00A072AF" w14:paraId="19CCE65D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3BFB6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Katrineholm</w:t>
            </w:r>
            <w:proofErr w:type="spellEnd"/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EA400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 (100.0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669A4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FAA05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A5BCE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0CD71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65F91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</w:t>
            </w:r>
          </w:p>
        </w:tc>
      </w:tr>
      <w:tr w:rsidR="00630281" w:rsidRPr="00A072AF" w14:paraId="6EB51310" w14:textId="77777777" w:rsidTr="00AC0731">
        <w:trPr>
          <w:cantSplit/>
          <w:jc w:val="center"/>
        </w:trPr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E4976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Örnsköldsvik</w:t>
            </w:r>
            <w:proofErr w:type="spellEnd"/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51F3E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 (100.0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C4C2A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2BB67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C3795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D2ED0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9B9AD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</w:t>
            </w:r>
          </w:p>
        </w:tc>
      </w:tr>
      <w:tr w:rsidR="00630281" w:rsidRPr="00A072AF" w14:paraId="470CCE15" w14:textId="77777777" w:rsidTr="00AC0731">
        <w:trPr>
          <w:cantSplit/>
          <w:jc w:val="center"/>
        </w:trPr>
        <w:tc>
          <w:tcPr>
            <w:tcW w:w="250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93843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9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02818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4 (80.0%)</w:t>
            </w:r>
          </w:p>
        </w:tc>
        <w:tc>
          <w:tcPr>
            <w:tcW w:w="1487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F250B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36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CE872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609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E21E6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 (20.0%)</w:t>
            </w:r>
          </w:p>
        </w:tc>
        <w:tc>
          <w:tcPr>
            <w:tcW w:w="1609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74F24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1 (20.0%)</w:t>
            </w:r>
          </w:p>
        </w:tc>
        <w:tc>
          <w:tcPr>
            <w:tcW w:w="90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40911" w14:textId="77777777" w:rsidR="00630281" w:rsidRPr="00A072AF" w:rsidRDefault="00630281" w:rsidP="00AC0731">
            <w:pPr>
              <w:spacing w:before="40" w:after="40"/>
              <w:ind w:left="100" w:righ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111111"/>
                <w:sz w:val="18"/>
                <w:szCs w:val="18"/>
              </w:rPr>
              <w:t>5</w:t>
            </w:r>
          </w:p>
        </w:tc>
      </w:tr>
    </w:tbl>
    <w:p w14:paraId="514ACD9A" w14:textId="77777777" w:rsidR="00A14C69" w:rsidRDefault="00A14C69">
      <w:pPr>
        <w:rPr>
          <w:sz w:val="20"/>
          <w:szCs w:val="20"/>
        </w:rPr>
      </w:pPr>
    </w:p>
    <w:sectPr w:rsidR="00A14C69" w:rsidSect="00054AA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231"/>
    <w:rsid w:val="00054AA6"/>
    <w:rsid w:val="000D7F0D"/>
    <w:rsid w:val="001608BC"/>
    <w:rsid w:val="00185320"/>
    <w:rsid w:val="0026470B"/>
    <w:rsid w:val="002B3B60"/>
    <w:rsid w:val="002F7C16"/>
    <w:rsid w:val="00342F4F"/>
    <w:rsid w:val="0036062D"/>
    <w:rsid w:val="003C049A"/>
    <w:rsid w:val="003C3A37"/>
    <w:rsid w:val="0042012E"/>
    <w:rsid w:val="00471C37"/>
    <w:rsid w:val="004A1901"/>
    <w:rsid w:val="004D60A0"/>
    <w:rsid w:val="004F4EC5"/>
    <w:rsid w:val="00554487"/>
    <w:rsid w:val="005B2102"/>
    <w:rsid w:val="0061334C"/>
    <w:rsid w:val="00630281"/>
    <w:rsid w:val="006F28A6"/>
    <w:rsid w:val="00726036"/>
    <w:rsid w:val="00856CAA"/>
    <w:rsid w:val="00945D2B"/>
    <w:rsid w:val="00960EEF"/>
    <w:rsid w:val="009C6FAD"/>
    <w:rsid w:val="00A072AF"/>
    <w:rsid w:val="00A14C69"/>
    <w:rsid w:val="00AA1A84"/>
    <w:rsid w:val="00AD0902"/>
    <w:rsid w:val="00AE5BEA"/>
    <w:rsid w:val="00B940B4"/>
    <w:rsid w:val="00BB5643"/>
    <w:rsid w:val="00C339EC"/>
    <w:rsid w:val="00C40AC3"/>
    <w:rsid w:val="00D56FB2"/>
    <w:rsid w:val="00DB7D3E"/>
    <w:rsid w:val="00EC01CE"/>
    <w:rsid w:val="00FB4F37"/>
    <w:rsid w:val="00FE2231"/>
    <w:rsid w:val="00FE7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5CB53"/>
  <w15:chartTrackingRefBased/>
  <w15:docId w15:val="{297723E8-8FAA-8D4F-A9CD-DC6615922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FE2231"/>
    <w:pPr>
      <w:spacing w:after="200"/>
    </w:pPr>
    <w:rPr>
      <w:sz w:val="20"/>
      <w:szCs w:val="20"/>
      <w:lang w:val="en-US" w:eastAsia="sv-S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F28A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8A6"/>
    <w:rPr>
      <w:rFonts w:ascii="Times New Roman" w:hAnsi="Times New Roman" w:cs="Times New Roman"/>
      <w:sz w:val="18"/>
      <w:szCs w:val="18"/>
    </w:rPr>
  </w:style>
  <w:style w:type="paragraph" w:customStyle="1" w:styleId="Body1">
    <w:name w:val="Body 1"/>
    <w:link w:val="Body1Char"/>
    <w:rsid w:val="003C3A37"/>
    <w:pPr>
      <w:outlineLvl w:val="0"/>
    </w:pPr>
    <w:rPr>
      <w:rFonts w:ascii="Times New Roman" w:eastAsia="Times New Roman" w:hAnsi="Times New Roman" w:cs="Times New Roman"/>
      <w:color w:val="000000"/>
      <w:u w:color="000000"/>
      <w:lang w:val="en-US"/>
    </w:rPr>
  </w:style>
  <w:style w:type="character" w:customStyle="1" w:styleId="Body1Char">
    <w:name w:val="Body 1 Char"/>
    <w:basedOn w:val="DefaultParagraphFont"/>
    <w:link w:val="Body1"/>
    <w:rsid w:val="003C3A37"/>
    <w:rPr>
      <w:rFonts w:ascii="Times New Roman" w:eastAsia="Times New Roman" w:hAnsi="Times New Roman" w:cs="Times New Roman"/>
      <w:color w:val="000000"/>
      <w:u w:color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339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39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39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39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39E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1</Words>
  <Characters>2804</Characters>
  <Application>Microsoft Office Word</Application>
  <DocSecurity>0</DocSecurity>
  <Lines>23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unasrimuthu96@gmail.com</cp:lastModifiedBy>
  <cp:revision>3</cp:revision>
  <dcterms:created xsi:type="dcterms:W3CDTF">2023-01-13T10:06:00Z</dcterms:created>
  <dcterms:modified xsi:type="dcterms:W3CDTF">2023-01-25T08:21:00Z</dcterms:modified>
</cp:coreProperties>
</file>